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A9342" w14:textId="77777777" w:rsidR="00565443" w:rsidRPr="006D3644" w:rsidRDefault="00565443" w:rsidP="00565443">
      <w:pPr>
        <w:pStyle w:val="Beschriftung"/>
        <w:rPr>
          <w:i w:val="0"/>
          <w:color w:val="auto"/>
          <w:sz w:val="22"/>
        </w:rPr>
      </w:pPr>
      <w:r>
        <w:rPr>
          <w:b/>
          <w:color w:val="auto"/>
          <w:sz w:val="22"/>
        </w:rPr>
        <w:t xml:space="preserve">Supplement </w:t>
      </w:r>
      <w:r w:rsidRPr="006D3644">
        <w:rPr>
          <w:b/>
          <w:color w:val="auto"/>
          <w:sz w:val="22"/>
        </w:rPr>
        <w:t xml:space="preserve">Table </w:t>
      </w:r>
      <w:r w:rsidRPr="006D3644">
        <w:rPr>
          <w:b/>
          <w:color w:val="auto"/>
          <w:sz w:val="22"/>
        </w:rPr>
        <w:fldChar w:fldCharType="begin"/>
      </w:r>
      <w:r w:rsidRPr="006D3644">
        <w:rPr>
          <w:b/>
          <w:color w:val="auto"/>
          <w:sz w:val="22"/>
        </w:rPr>
        <w:instrText xml:space="preserve"> SEQ Table \* ARABIC </w:instrText>
      </w:r>
      <w:r w:rsidRPr="006D3644">
        <w:rPr>
          <w:b/>
          <w:color w:val="auto"/>
          <w:sz w:val="22"/>
        </w:rPr>
        <w:fldChar w:fldCharType="separate"/>
      </w:r>
      <w:r>
        <w:rPr>
          <w:b/>
          <w:noProof/>
          <w:color w:val="auto"/>
          <w:sz w:val="22"/>
        </w:rPr>
        <w:t>1</w:t>
      </w:r>
      <w:r w:rsidRPr="006D3644">
        <w:rPr>
          <w:b/>
          <w:noProof/>
          <w:color w:val="auto"/>
          <w:sz w:val="22"/>
        </w:rPr>
        <w:fldChar w:fldCharType="end"/>
      </w:r>
      <w:r w:rsidRPr="006D3644">
        <w:rPr>
          <w:b/>
          <w:noProof/>
          <w:color w:val="auto"/>
          <w:sz w:val="22"/>
        </w:rPr>
        <w:t xml:space="preserve"> </w:t>
      </w:r>
      <w:r w:rsidRPr="006D3644">
        <w:rPr>
          <w:i w:val="0"/>
          <w:noProof/>
          <w:color w:val="auto"/>
          <w:sz w:val="22"/>
        </w:rPr>
        <w:t xml:space="preserve">Therapy characteristic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450"/>
        <w:gridCol w:w="2439"/>
        <w:gridCol w:w="1188"/>
        <w:gridCol w:w="1189"/>
        <w:gridCol w:w="1189"/>
        <w:gridCol w:w="1189"/>
      </w:tblGrid>
      <w:tr w:rsidR="00565443" w:rsidRPr="006D3644" w14:paraId="34B61ED5" w14:textId="77777777" w:rsidTr="00DD72E7"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C03585" w14:textId="77777777" w:rsidR="00565443" w:rsidRPr="006D3644" w:rsidRDefault="00565443" w:rsidP="00DD72E7">
            <w:pPr>
              <w:rPr>
                <w:lang w:val="en-US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D23AC3" w14:textId="77777777" w:rsidR="00565443" w:rsidRPr="006D3644" w:rsidRDefault="00565443" w:rsidP="00DD72E7">
            <w:pPr>
              <w:rPr>
                <w:lang w:val="en-US"/>
              </w:rPr>
            </w:pPr>
            <w:r w:rsidRPr="006D3644">
              <w:rPr>
                <w:lang w:val="en-US"/>
              </w:rPr>
              <w:t>CT0/S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724FFA9" w14:textId="77777777" w:rsidR="00565443" w:rsidRPr="006D3644" w:rsidRDefault="00565443" w:rsidP="00DD72E7">
            <w:pPr>
              <w:rPr>
                <w:lang w:val="en-US"/>
              </w:rPr>
            </w:pPr>
            <w:r w:rsidRPr="006D3644">
              <w:rPr>
                <w:lang w:val="en-US"/>
              </w:rPr>
              <w:t>CT0/S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170F8C5" w14:textId="77777777" w:rsidR="00565443" w:rsidRPr="006D3644" w:rsidRDefault="00565443" w:rsidP="00DD72E7">
            <w:pPr>
              <w:rPr>
                <w:lang w:val="en-US"/>
              </w:rPr>
            </w:pPr>
            <w:r w:rsidRPr="006D3644">
              <w:rPr>
                <w:lang w:val="en-US"/>
              </w:rPr>
              <w:t>CT1/S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6047981" w14:textId="77777777" w:rsidR="00565443" w:rsidRPr="006D3644" w:rsidRDefault="00565443" w:rsidP="00DD72E7">
            <w:pPr>
              <w:rPr>
                <w:lang w:val="en-US"/>
              </w:rPr>
            </w:pPr>
            <w:r w:rsidRPr="006D3644">
              <w:rPr>
                <w:lang w:val="en-US"/>
              </w:rPr>
              <w:t>CT1/S1</w:t>
            </w:r>
          </w:p>
        </w:tc>
      </w:tr>
      <w:tr w:rsidR="00565443" w:rsidRPr="006D3644" w14:paraId="0ADDFADD" w14:textId="77777777" w:rsidTr="00DD72E7">
        <w:tc>
          <w:tcPr>
            <w:tcW w:w="430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C9AA78" w14:textId="77777777" w:rsidR="00565443" w:rsidRPr="006D3644" w:rsidRDefault="00565443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Patients [n]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9D964F" w14:textId="77777777" w:rsidR="00565443" w:rsidRPr="006D3644" w:rsidRDefault="00565443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745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09C30F0" w14:textId="77777777" w:rsidR="00565443" w:rsidRPr="006D3644" w:rsidRDefault="00565443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139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0E31AA" w14:textId="77777777" w:rsidR="00565443" w:rsidRPr="006D3644" w:rsidRDefault="00565443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22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9435BB" w14:textId="77777777" w:rsidR="00565443" w:rsidRPr="006D3644" w:rsidRDefault="00565443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36</w:t>
            </w:r>
          </w:p>
        </w:tc>
      </w:tr>
      <w:tr w:rsidR="00565443" w:rsidRPr="00B82204" w14:paraId="36FB40A7" w14:textId="77777777" w:rsidTr="00DD72E7">
        <w:tc>
          <w:tcPr>
            <w:tcW w:w="90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D9F0C" w14:textId="77777777" w:rsidR="00565443" w:rsidRPr="006D3644" w:rsidRDefault="00565443" w:rsidP="00DD72E7">
            <w:pPr>
              <w:rPr>
                <w:lang w:val="en-US"/>
              </w:rPr>
            </w:pPr>
            <w:r w:rsidRPr="006D3644">
              <w:rPr>
                <w:lang w:val="en-US"/>
              </w:rPr>
              <w:t>Surgeries prior to first RAI</w:t>
            </w:r>
          </w:p>
        </w:tc>
      </w:tr>
      <w:tr w:rsidR="00565443" w:rsidRPr="006D3644" w14:paraId="09CA2136" w14:textId="77777777" w:rsidTr="00DD72E7"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C252E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One resection [n]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5B444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81 (64,5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4213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92 (66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B8F4C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6 (73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52505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9 (81)</w:t>
            </w:r>
          </w:p>
        </w:tc>
      </w:tr>
      <w:tr w:rsidR="00565443" w:rsidRPr="006D3644" w14:paraId="69E48124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A68D9C7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Two resections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37773D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62 (34,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8A4FDE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6 (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CADD3ED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 (2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3A7DD60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7 (19)</w:t>
            </w:r>
          </w:p>
        </w:tc>
      </w:tr>
      <w:tr w:rsidR="00565443" w:rsidRPr="006D3644" w14:paraId="27EFBD70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3B370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Three resections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0BB693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 (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0C0B3CE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 (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BBEC89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1223247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</w:tr>
      <w:tr w:rsidR="00565443" w:rsidRPr="006D3644" w14:paraId="622E7403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433DE4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One-</w:t>
            </w:r>
            <w:r>
              <w:rPr>
                <w:lang w:val="en-US"/>
              </w:rPr>
              <w:t>stage</w:t>
            </w:r>
            <w:r w:rsidRPr="006D3644">
              <w:rPr>
                <w:lang w:val="en-US"/>
              </w:rPr>
              <w:t xml:space="preserve"> thyroidectomy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5AA2341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81 (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B173CC5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93 (6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5832856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6 (7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3AF2BC2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9 (81)</w:t>
            </w:r>
          </w:p>
        </w:tc>
      </w:tr>
      <w:tr w:rsidR="00565443" w:rsidRPr="006D3644" w14:paraId="7A70031E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B257C52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Two-</w:t>
            </w:r>
            <w:r>
              <w:rPr>
                <w:lang w:val="en-US"/>
              </w:rPr>
              <w:t>stage</w:t>
            </w:r>
            <w:r w:rsidRPr="006D3644">
              <w:rPr>
                <w:lang w:val="en-US"/>
              </w:rPr>
              <w:t xml:space="preserve"> thyroidectomy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81F187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64 (3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BFACD1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6 (3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F9BFF12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 (2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E952317" w14:textId="77777777" w:rsidR="00565443" w:rsidRPr="006D3644" w:rsidRDefault="00565443" w:rsidP="00DD72E7">
            <w:pPr>
              <w:spacing w:line="480" w:lineRule="auto"/>
              <w:rPr>
                <w:sz w:val="24"/>
                <w:lang w:val="en-US"/>
              </w:rPr>
            </w:pPr>
            <w:r w:rsidRPr="006D3644">
              <w:rPr>
                <w:lang w:val="en-US"/>
              </w:rPr>
              <w:t>7 (19</w:t>
            </w:r>
          </w:p>
        </w:tc>
      </w:tr>
      <w:tr w:rsidR="00565443" w:rsidRPr="006D3644" w14:paraId="0E73747E" w14:textId="77777777" w:rsidTr="00DD72E7">
        <w:tc>
          <w:tcPr>
            <w:tcW w:w="141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3486F7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LN resection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A8F52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Yes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3C8EB3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52 (4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DF59B0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4 (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249AF9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1 (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FE20F5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4 (67)</w:t>
            </w:r>
          </w:p>
        </w:tc>
      </w:tr>
      <w:tr w:rsidR="00565443" w:rsidRPr="006D3644" w14:paraId="6055D728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E48D13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8F748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7C769D4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Central [n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D7CDA79" w14:textId="77777777" w:rsidR="00565443" w:rsidRPr="006D3644" w:rsidRDefault="00565443" w:rsidP="00DD72E7">
            <w:pPr>
              <w:tabs>
                <w:tab w:val="left" w:pos="782"/>
              </w:tabs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69D655F5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EAC778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972B351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3</w:t>
            </w:r>
          </w:p>
        </w:tc>
      </w:tr>
      <w:tr w:rsidR="00565443" w:rsidRPr="006D3644" w14:paraId="04EC710D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2C043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B1816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5DC7D6DD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Lateral [n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68AB214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1DE824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038D5E7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F72DF46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</w:t>
            </w:r>
          </w:p>
        </w:tc>
      </w:tr>
      <w:tr w:rsidR="00565443" w:rsidRPr="006D3644" w14:paraId="54D45128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B9B36B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251CC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22CF24AA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Central and lateral [n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FBE6412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121055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3E09683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9EFEFE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5</w:t>
            </w:r>
          </w:p>
        </w:tc>
      </w:tr>
      <w:tr w:rsidR="00565443" w:rsidRPr="006D3644" w14:paraId="06F1951A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3A413F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E6064D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14:paraId="648C678D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No declaration [n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96D732C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6E84ED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925E261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D6A6D5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</w:tr>
      <w:tr w:rsidR="00565443" w:rsidRPr="006D3644" w14:paraId="70905B10" w14:textId="77777777" w:rsidTr="005D066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CF1A88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B8269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No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926CCB0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93 (5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0874DE8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76 (5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1C4B28C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1 (5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20262AD" w14:textId="77777777" w:rsidR="00565443" w:rsidRPr="006D3644" w:rsidRDefault="00565443" w:rsidP="00DD72E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2 (33)</w:t>
            </w:r>
          </w:p>
        </w:tc>
      </w:tr>
      <w:tr w:rsidR="005D0667" w:rsidRPr="005D0667" w14:paraId="65C8850F" w14:textId="77777777" w:rsidTr="005D0667">
        <w:tc>
          <w:tcPr>
            <w:tcW w:w="43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571B4" w14:textId="21055199" w:rsidR="005D0667" w:rsidRPr="006D3644" w:rsidRDefault="005D0667" w:rsidP="00B82204">
            <w:pPr>
              <w:spacing w:line="480" w:lineRule="auto"/>
              <w:rPr>
                <w:lang w:val="en-US"/>
              </w:rPr>
            </w:pPr>
            <w:ins w:id="0" w:author="Heinrich, Marieke" w:date="2025-02-25T18:13:00Z">
              <w:r>
                <w:rPr>
                  <w:lang w:val="en-US"/>
                </w:rPr>
                <w:t>P</w:t>
              </w:r>
            </w:ins>
            <w:ins w:id="1" w:author="Heinrich, Marieke [2]" w:date="2025-02-27T08:58:00Z">
              <w:r w:rsidR="00B82204">
                <w:rPr>
                  <w:lang w:val="en-US"/>
                </w:rPr>
                <w:t>re-ablative</w:t>
              </w:r>
            </w:ins>
            <w:bookmarkStart w:id="2" w:name="_GoBack"/>
            <w:bookmarkEnd w:id="2"/>
            <w:ins w:id="3" w:author="Heinrich, Marieke" w:date="2025-02-25T18:13:00Z">
              <w:r>
                <w:rPr>
                  <w:lang w:val="en-US"/>
                </w:rPr>
                <w:t xml:space="preserve"> Tg leve</w:t>
              </w:r>
            </w:ins>
            <w:ins w:id="4" w:author="Heinrich, Marieke [2]" w:date="2025-02-26T14:21:00Z">
              <w:r w:rsidR="00DD72E7">
                <w:rPr>
                  <w:lang w:val="en-US"/>
                </w:rPr>
                <w:t>l</w:t>
              </w:r>
            </w:ins>
            <w:ins w:id="5" w:author="Heinrich, Marieke" w:date="2025-02-25T18:13:00Z">
              <w:r>
                <w:rPr>
                  <w:lang w:val="en-US"/>
                </w:rPr>
                <w:t xml:space="preserve"> median [ng/ml]</w:t>
              </w:r>
            </w:ins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7D78A" w14:textId="376F32CC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ins w:id="6" w:author="Heinrich, Marieke" w:date="2025-02-25T18:13:00Z">
              <w:r>
                <w:rPr>
                  <w:lang w:val="en-US"/>
                </w:rPr>
                <w:t>2,90</w:t>
              </w:r>
            </w:ins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4981C" w14:textId="3FFC91D4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ins w:id="7" w:author="Heinrich, Marieke" w:date="2025-02-25T18:13:00Z">
              <w:r>
                <w:rPr>
                  <w:lang w:val="en-US"/>
                </w:rPr>
                <w:t>4,70</w:t>
              </w:r>
            </w:ins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C2EE1" w14:textId="3A940BCD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ins w:id="8" w:author="Heinrich, Marieke" w:date="2025-02-25T18:13:00Z">
              <w:r>
                <w:rPr>
                  <w:lang w:val="en-US"/>
                </w:rPr>
                <w:t>14,8</w:t>
              </w:r>
            </w:ins>
            <w:ins w:id="9" w:author="Heinrich, Marieke [2]" w:date="2025-02-26T15:28:00Z">
              <w:r w:rsidR="0040486B">
                <w:rPr>
                  <w:lang w:val="en-US"/>
                </w:rPr>
                <w:t>0</w:t>
              </w:r>
            </w:ins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F5D3A" w14:textId="7C06EFAD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ins w:id="10" w:author="Heinrich, Marieke" w:date="2025-02-25T18:13:00Z">
              <w:r>
                <w:rPr>
                  <w:lang w:val="en-US"/>
                </w:rPr>
                <w:t>21,40</w:t>
              </w:r>
            </w:ins>
          </w:p>
        </w:tc>
      </w:tr>
      <w:tr w:rsidR="005D0667" w:rsidRPr="006D3644" w14:paraId="13416157" w14:textId="77777777" w:rsidTr="005D0667">
        <w:tc>
          <w:tcPr>
            <w:tcW w:w="90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27B4E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Second therapy</w:t>
            </w:r>
          </w:p>
        </w:tc>
      </w:tr>
      <w:tr w:rsidR="005D0667" w:rsidRPr="006D3644" w14:paraId="17DFC36A" w14:textId="77777777" w:rsidTr="00DD72E7"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FFFC6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Time between first and second therapy Median [months] (95% CI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43F7A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,1 (7,36 – 10,95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3D80E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,0 (5,43 – 7,02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4556B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5,9 (4,25 – 8,99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DDCE2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,2 (3,23 – 4,79)</w:t>
            </w:r>
          </w:p>
        </w:tc>
      </w:tr>
      <w:tr w:rsidR="005D0667" w:rsidRPr="006D3644" w14:paraId="2B1CFEF7" w14:textId="77777777" w:rsidTr="00DD72E7"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6FFA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Reoperation [n]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CCC0C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5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B682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9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28461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2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D26F8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11 </w:t>
            </w:r>
          </w:p>
        </w:tc>
      </w:tr>
      <w:tr w:rsidR="005D0667" w:rsidRPr="006D3644" w14:paraId="3E631DCC" w14:textId="77777777" w:rsidTr="00DD72E7"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6E21C6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Indication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26CD1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LNM [n]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55722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C7897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9 (100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E609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 (100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7D56A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1 (100)</w:t>
            </w:r>
          </w:p>
        </w:tc>
      </w:tr>
      <w:tr w:rsidR="005D0667" w:rsidRPr="006D3644" w14:paraId="212BC566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B7AF03A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EC819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Residual thyroid tissue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D2F37A1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5 (1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775FF71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14D577E2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C64C6CE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</w:tr>
      <w:tr w:rsidR="005D0667" w:rsidRPr="006D3644" w14:paraId="5427CF79" w14:textId="77777777" w:rsidTr="00DD72E7">
        <w:tc>
          <w:tcPr>
            <w:tcW w:w="14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740977F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28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0BAE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Elevated Tg-level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B0E181D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BFEA6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B8F368C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502C724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0</w:t>
            </w:r>
          </w:p>
        </w:tc>
      </w:tr>
      <w:tr w:rsidR="005D0667" w:rsidRPr="006D3644" w14:paraId="55632F71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4F4713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 xml:space="preserve">Reoperation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A666FE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46DEEB9F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102075A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E10AAB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</w:t>
            </w:r>
          </w:p>
        </w:tc>
      </w:tr>
      <w:tr w:rsidR="005D0667" w:rsidRPr="006D3644" w14:paraId="61800E68" w14:textId="77777777" w:rsidTr="00DD72E7">
        <w:tc>
          <w:tcPr>
            <w:tcW w:w="43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FDC7D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Reoperation followed by RAI [n] (%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8A77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ED604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528AC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64ACB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8</w:t>
            </w:r>
          </w:p>
        </w:tc>
      </w:tr>
      <w:tr w:rsidR="005D0667" w:rsidRPr="006D3644" w14:paraId="5F3291FF" w14:textId="77777777" w:rsidTr="00DD72E7">
        <w:tc>
          <w:tcPr>
            <w:tcW w:w="43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5A29F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Second RAI [n] 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C6463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226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ED67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49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74E2D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13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EF24F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 xml:space="preserve">14 </w:t>
            </w:r>
          </w:p>
        </w:tc>
      </w:tr>
      <w:tr w:rsidR="005D0667" w:rsidRPr="006D3644" w14:paraId="38CC6F91" w14:textId="77777777" w:rsidTr="00DD72E7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7C08D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 xml:space="preserve">Indication </w:t>
            </w:r>
          </w:p>
        </w:tc>
        <w:tc>
          <w:tcPr>
            <w:tcW w:w="30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29DB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LNM [n]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8592F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7 (3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2174C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5 (51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4936D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2 (15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8AE1E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9 (64)</w:t>
            </w:r>
          </w:p>
        </w:tc>
      </w:tr>
      <w:tr w:rsidR="005D0667" w:rsidRPr="006D3644" w14:paraId="4CD0F5A4" w14:textId="77777777" w:rsidTr="00DD72E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0F022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915C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Thyroid remnants [n]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77458F0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49 (6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584E87E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11 (2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06D82CE7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6 (4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2E3F489A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  <w:r w:rsidRPr="006D3644">
              <w:rPr>
                <w:lang w:val="en-US"/>
              </w:rPr>
              <w:t>3 (22)</w:t>
            </w:r>
          </w:p>
        </w:tc>
      </w:tr>
      <w:tr w:rsidR="005D0667" w:rsidRPr="006D3644" w14:paraId="790B35E1" w14:textId="77777777" w:rsidTr="00DD72E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C692D" w14:textId="77777777" w:rsidR="005D0667" w:rsidRPr="006D3644" w:rsidRDefault="005D0667" w:rsidP="005D0667">
            <w:pPr>
              <w:spacing w:line="480" w:lineRule="auto"/>
              <w:rPr>
                <w:lang w:val="en-US"/>
              </w:rPr>
            </w:pPr>
          </w:p>
        </w:tc>
        <w:tc>
          <w:tcPr>
            <w:tcW w:w="30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9998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Elevated Tg-level [n] (%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0498B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70 (3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20D7F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13 (27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C9D3A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5 (38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8769D" w14:textId="77777777" w:rsidR="005D0667" w:rsidRPr="006D3644" w:rsidRDefault="005D0667" w:rsidP="005D0667">
            <w:pPr>
              <w:rPr>
                <w:lang w:val="en-US"/>
              </w:rPr>
            </w:pPr>
            <w:r w:rsidRPr="006D3644">
              <w:rPr>
                <w:lang w:val="en-US"/>
              </w:rPr>
              <w:t>2 (14)</w:t>
            </w:r>
          </w:p>
        </w:tc>
      </w:tr>
    </w:tbl>
    <w:p w14:paraId="3E1EF891" w14:textId="77777777" w:rsidR="002848DB" w:rsidRPr="00565443" w:rsidRDefault="00565443">
      <w:pPr>
        <w:rPr>
          <w:lang w:val="en-US"/>
        </w:rPr>
      </w:pPr>
      <w:r w:rsidRPr="006D3644">
        <w:rPr>
          <w:rFonts w:cstheme="minorHAnsi"/>
          <w:bCs/>
          <w:iCs/>
          <w:color w:val="000033"/>
          <w:sz w:val="20"/>
          <w:szCs w:val="17"/>
          <w:shd w:val="clear" w:color="auto" w:fill="FFFFFF"/>
          <w:lang w:val="en-US"/>
        </w:rPr>
        <w:t>Abbreviations: LN: Lymph node; LNM: Lymph Node Metastases; RAI: Radioiodine therapy; Tg: Thyroglobulin</w:t>
      </w:r>
    </w:p>
    <w:sectPr w:rsidR="002848DB" w:rsidRPr="005654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inrich, Marieke">
    <w15:presenceInfo w15:providerId="AD" w15:userId="S-1-5-21-682003330-1078081533-1177238915-218632"/>
  </w15:person>
  <w15:person w15:author="Heinrich, Marieke [2]">
    <w15:presenceInfo w15:providerId="None" w15:userId="Heinrich, Marie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443"/>
    <w:rsid w:val="002848DB"/>
    <w:rsid w:val="0040486B"/>
    <w:rsid w:val="00565443"/>
    <w:rsid w:val="005D0667"/>
    <w:rsid w:val="00B76F46"/>
    <w:rsid w:val="00B82204"/>
    <w:rsid w:val="00C50DA3"/>
    <w:rsid w:val="00DD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6A314"/>
  <w15:chartTrackingRefBased/>
  <w15:docId w15:val="{D1FEB500-FFBD-4FBF-BED5-FF875808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544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654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654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54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54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5443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443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D06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rich, Marieke</dc:creator>
  <cp:keywords/>
  <dc:description/>
  <cp:lastModifiedBy>Heinrich, Marieke</cp:lastModifiedBy>
  <cp:revision>4</cp:revision>
  <dcterms:created xsi:type="dcterms:W3CDTF">2025-02-25T17:14:00Z</dcterms:created>
  <dcterms:modified xsi:type="dcterms:W3CDTF">2025-02-27T07:59:00Z</dcterms:modified>
</cp:coreProperties>
</file>